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299B16" w14:textId="0095A7C2" w:rsidR="001D5BDA" w:rsidRPr="008541A4" w:rsidRDefault="008541A4">
      <w:pPr>
        <w:rPr>
          <w:sz w:val="22"/>
          <w:szCs w:val="22"/>
        </w:rPr>
      </w:pPr>
      <w:r w:rsidRPr="008541A4">
        <w:rPr>
          <w:rFonts w:hint="eastAsia"/>
          <w:sz w:val="22"/>
          <w:szCs w:val="22"/>
        </w:rPr>
        <w:t>Table</w:t>
      </w:r>
      <w:r w:rsidRPr="008541A4">
        <w:rPr>
          <w:sz w:val="22"/>
          <w:szCs w:val="22"/>
        </w:rPr>
        <w:t xml:space="preserve"> S</w:t>
      </w:r>
      <w:r w:rsidRPr="008541A4">
        <w:rPr>
          <w:rFonts w:hint="eastAsia"/>
          <w:sz w:val="22"/>
          <w:szCs w:val="22"/>
        </w:rPr>
        <w:t>2</w:t>
      </w:r>
      <w:r w:rsidRPr="008541A4">
        <w:rPr>
          <w:sz w:val="22"/>
          <w:szCs w:val="22"/>
        </w:rPr>
        <w:t xml:space="preserve"> Functional profiles (Gene Ontology) of the different exosomal mRNAs</w:t>
      </w:r>
      <w:r>
        <w:rPr>
          <w:sz w:val="22"/>
          <w:szCs w:val="22"/>
        </w:rPr>
        <w:t xml:space="preserve"> </w:t>
      </w:r>
      <w:r w:rsidRPr="00E318A1">
        <w:rPr>
          <w:rFonts w:hint="eastAsia"/>
          <w:sz w:val="22"/>
          <w:szCs w:val="22"/>
        </w:rPr>
        <w:t>in</w:t>
      </w:r>
      <w:r w:rsidRPr="00E318A1">
        <w:rPr>
          <w:sz w:val="22"/>
          <w:szCs w:val="22"/>
        </w:rPr>
        <w:t xml:space="preserve"> AMI </w:t>
      </w:r>
      <w:r w:rsidRPr="00E318A1">
        <w:rPr>
          <w:rFonts w:hint="eastAsia"/>
          <w:sz w:val="22"/>
          <w:szCs w:val="22"/>
        </w:rPr>
        <w:t>group</w:t>
      </w:r>
      <w:r w:rsidRPr="00E318A1">
        <w:rPr>
          <w:sz w:val="22"/>
          <w:szCs w:val="22"/>
        </w:rPr>
        <w:t xml:space="preserve"> </w:t>
      </w:r>
      <w:r w:rsidRPr="00E318A1">
        <w:rPr>
          <w:rFonts w:hint="eastAsia"/>
          <w:sz w:val="22"/>
          <w:szCs w:val="22"/>
        </w:rPr>
        <w:t>c</w:t>
      </w:r>
      <w:r w:rsidRPr="00E318A1">
        <w:rPr>
          <w:sz w:val="22"/>
          <w:szCs w:val="22"/>
        </w:rPr>
        <w:t>ompared with the control group</w:t>
      </w:r>
    </w:p>
    <w:tbl>
      <w:tblPr>
        <w:tblW w:w="15326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868"/>
        <w:gridCol w:w="1701"/>
        <w:gridCol w:w="2977"/>
        <w:gridCol w:w="1260"/>
        <w:gridCol w:w="1096"/>
        <w:gridCol w:w="1096"/>
        <w:gridCol w:w="1096"/>
        <w:gridCol w:w="5232"/>
      </w:tblGrid>
      <w:tr w:rsidR="00CC325B" w:rsidRPr="008541A4" w14:paraId="57B113F3" w14:textId="77777777" w:rsidTr="008541A4">
        <w:trPr>
          <w:trHeight w:val="270"/>
        </w:trPr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F73C9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ONTOLOG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9A2DC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I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9BEA4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388EC" w14:textId="6F57E9B9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ene</w:t>
            </w:r>
            <w:r w:rsidR="008541A4">
              <w:rPr>
                <w:color w:val="000000"/>
                <w:sz w:val="22"/>
                <w:szCs w:val="22"/>
              </w:rPr>
              <w:t xml:space="preserve"> </w:t>
            </w:r>
            <w:r w:rsidRPr="008541A4">
              <w:rPr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89C94" w14:textId="6A5FE608" w:rsidR="00CC325B" w:rsidRPr="008541A4" w:rsidRDefault="00DD15EC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  <w:r w:rsidR="008541A4">
              <w:rPr>
                <w:color w:val="000000"/>
                <w:sz w:val="22"/>
                <w:szCs w:val="22"/>
              </w:rPr>
              <w:t xml:space="preserve"> </w:t>
            </w:r>
            <w:r w:rsidR="00CC325B" w:rsidRPr="008541A4">
              <w:rPr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BA140" w14:textId="76E537D8" w:rsidR="00CC325B" w:rsidRPr="008541A4" w:rsidRDefault="008541A4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adjust</w:t>
            </w:r>
            <w:r>
              <w:rPr>
                <w:rFonts w:hint="eastAsia"/>
                <w:color w:val="000000"/>
                <w:sz w:val="22"/>
                <w:szCs w:val="22"/>
              </w:rPr>
              <w:t>ed</w:t>
            </w:r>
            <w:r w:rsidRPr="008541A4">
              <w:rPr>
                <w:color w:val="000000"/>
                <w:sz w:val="22"/>
                <w:szCs w:val="22"/>
              </w:rPr>
              <w:t xml:space="preserve"> </w:t>
            </w:r>
            <w:r w:rsidR="00DD15EC">
              <w:rPr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8541A4">
              <w:rPr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5D2AA" w14:textId="2A385286" w:rsidR="00CC325B" w:rsidRPr="008541A4" w:rsidRDefault="008541A4" w:rsidP="008541A4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q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CC325B" w:rsidRPr="008541A4">
              <w:rPr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FA95D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eneID</w:t>
            </w:r>
          </w:p>
        </w:tc>
      </w:tr>
      <w:tr w:rsidR="00CC325B" w:rsidRPr="008541A4" w14:paraId="75215FF5" w14:textId="77777777" w:rsidTr="008541A4">
        <w:trPr>
          <w:trHeight w:val="81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2FD6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076D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433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9C8A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neutrophil degranul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3FF5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24/2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9470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2.17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5F09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2.87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A7A6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2.76E-0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D5ACE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MMP9/S100A12/HP/MMP25/S100A8/PYGL/PGLYRP1/FPR1/PADI2/PTAFR/S100A9/CXCR2/CRISPLD2/VNN1/RNASET2/FCAR/MNDA/ELANE/CD14/SDCBP/MPO/ANO6/VCL/CDA</w:t>
            </w:r>
          </w:p>
        </w:tc>
      </w:tr>
      <w:tr w:rsidR="00CC325B" w:rsidRPr="008541A4" w14:paraId="1CDE6F76" w14:textId="77777777" w:rsidTr="008541A4">
        <w:trPr>
          <w:trHeight w:val="81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3304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E16A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0228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8BDA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neutrophil activation involved in immune respon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1D0F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24/2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B3D2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2.44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644B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2.87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6565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2.76E-0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867E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MMP9/S100A12/HP/MMP25/S100A8/PYGL/PGLYRP1/FPR1/PADI2/PTAFR/S100A9/CXCR2/CRISPLD2/VNN1/RNASET2/FCAR/MNDA/ELANE/CD14/SDCBP/MPO/ANO6/VCL/CDA</w:t>
            </w:r>
          </w:p>
        </w:tc>
      </w:tr>
      <w:tr w:rsidR="00CC325B" w:rsidRPr="008541A4" w14:paraId="76E46B6A" w14:textId="77777777" w:rsidTr="008541A4">
        <w:trPr>
          <w:trHeight w:val="81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B39F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A59E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421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637C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neutrophil activ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51A7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24/2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6A0F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3.58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74A0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2.87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FA4A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2.76E-0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AAC64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MMP9/S100A12/HP/MMP25/S100A8/PYGL/PGLYRP1/FPR1/PADI2/PTAFR/S100A9/CXCR2/CRISPLD2/VNN1/RNASET2/FCAR/MNDA/ELANE/CD14/SDCBP/MPO/ANO6/VCL/CDA</w:t>
            </w:r>
          </w:p>
        </w:tc>
      </w:tr>
      <w:tr w:rsidR="00CC325B" w:rsidRPr="008541A4" w14:paraId="06E4D4D0" w14:textId="77777777" w:rsidTr="008541A4">
        <w:trPr>
          <w:trHeight w:val="81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C1B6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34DE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0244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E2A5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neutrophil mediated immun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9E0C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24/2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FE7D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3.72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C9DE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2.87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15ED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2.76E-0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8FB7E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MMP9/S100A12/HP/MMP25/S100A8/PYGL/PGLYRP1/FPR1/PADI2/PTAFR/S100A9/CXCR2/CRISPLD2/VNN1/RNASET2/FCAR/MNDA/ELANE/CD14/SDCBP/MPO/ANO6/VCL/CDA</w:t>
            </w:r>
          </w:p>
        </w:tc>
      </w:tr>
      <w:tr w:rsidR="00CC325B" w:rsidRPr="008541A4" w14:paraId="26B9F35A" w14:textId="77777777" w:rsidTr="008541A4">
        <w:trPr>
          <w:trHeight w:val="27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E058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4CF7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508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4DA9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defense response to fung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3380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6/2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7D94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1.18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8CED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73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4B18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703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C03E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S100A12/S100A8/S100A9/ELANE/MPO/DEFA3</w:t>
            </w:r>
          </w:p>
        </w:tc>
      </w:tr>
      <w:tr w:rsidR="00CC325B" w:rsidRPr="008541A4" w14:paraId="4B91A489" w14:textId="77777777" w:rsidTr="008541A4">
        <w:trPr>
          <w:trHeight w:val="54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7B97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3D06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0252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01F7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leukocyte migration involved in inflammatory respon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6B6D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4/2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F078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2.49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E416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128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1E8D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1232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B2AE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SLAMF8/S100A8/S100A9/ELANE</w:t>
            </w:r>
          </w:p>
        </w:tc>
      </w:tr>
      <w:tr w:rsidR="00CC325B" w:rsidRPr="008541A4" w14:paraId="6F606AF7" w14:textId="77777777" w:rsidTr="008541A4">
        <w:trPr>
          <w:trHeight w:val="54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081E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3367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1973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BB59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antimicrobial humoral respon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49BB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9/2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6347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3.04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5430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134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9485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1292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9F6A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FGA/S100A12/S100A8/PGLYRP1/S100A9/ELANE/DEFA3/CXCL5/FGB</w:t>
            </w:r>
          </w:p>
        </w:tc>
      </w:tr>
      <w:tr w:rsidR="00CC325B" w:rsidRPr="008541A4" w14:paraId="250273AC" w14:textId="77777777" w:rsidTr="008541A4">
        <w:trPr>
          <w:trHeight w:val="54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6E2E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BCA5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341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C8EE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positive regulation of heterotypic cell-cell adhe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14C6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4/2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C041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4.43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4CA9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15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E171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1468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44AB3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FGA/FGG/ALOX15/FGB</w:t>
            </w:r>
          </w:p>
        </w:tc>
      </w:tr>
      <w:tr w:rsidR="00CC325B" w:rsidRPr="008541A4" w14:paraId="630AED23" w14:textId="77777777" w:rsidTr="008541A4">
        <w:trPr>
          <w:trHeight w:val="27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5242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9530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0257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477A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platelet degranul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E285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9/2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E1ED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4.45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4A97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15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68AF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1468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D5A6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FGA/TF/FGG/SCCPDH/ITGA2B/VEGFA/MMRN1/V</w:t>
            </w:r>
            <w:r w:rsidRPr="008541A4">
              <w:rPr>
                <w:color w:val="000000"/>
                <w:sz w:val="22"/>
                <w:szCs w:val="22"/>
              </w:rPr>
              <w:lastRenderedPageBreak/>
              <w:t>CL/FGB</w:t>
            </w:r>
          </w:p>
        </w:tc>
      </w:tr>
      <w:tr w:rsidR="00CC325B" w:rsidRPr="008541A4" w14:paraId="64D321D7" w14:textId="77777777" w:rsidTr="008541A4">
        <w:trPr>
          <w:trHeight w:val="27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3B85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lastRenderedPageBreak/>
              <w:t>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350F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096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4ED4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response to fung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CE57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6/2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C9B4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5.51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E006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17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13A7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1637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E6D5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S100A12/S100A8/S100A9/ELANE/MPO/DEFA3</w:t>
            </w:r>
          </w:p>
        </w:tc>
      </w:tr>
      <w:tr w:rsidR="00CC325B" w:rsidRPr="008541A4" w14:paraId="094FD9BA" w14:textId="77777777" w:rsidTr="008541A4">
        <w:trPr>
          <w:trHeight w:val="54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123F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A5E5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1003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2613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response to metal 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5F40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15/2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E481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8.62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02ED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229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24AD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2209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DCDE0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FGA/TF/MMP9/FGG/S100A8/BMP6/CD14/TNNT2/ALOX15/IGFBP2/NQO1/UROS/NEDD4L/FGB/XRCC4</w:t>
            </w:r>
          </w:p>
        </w:tc>
      </w:tr>
      <w:tr w:rsidR="00CC325B" w:rsidRPr="008541A4" w14:paraId="440A98F9" w14:textId="77777777" w:rsidTr="008541A4">
        <w:trPr>
          <w:trHeight w:val="54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75C2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6E5E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03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CC49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vascular process in 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F8F2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10/2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0906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8.92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EBFF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229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4DAF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2209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0751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FGA/FGG/PTAFR/CRP/CXCR2/SOD2/BMP6/VEGFA/FGB/RGS2</w:t>
            </w:r>
          </w:p>
        </w:tc>
      </w:tr>
      <w:tr w:rsidR="00CC325B" w:rsidRPr="008541A4" w14:paraId="168E5BE6" w14:textId="77777777" w:rsidTr="008541A4">
        <w:trPr>
          <w:trHeight w:val="54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6D89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FBE3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4274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E225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defense response to bacteri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8580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14/2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5419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01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F955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259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F8D7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2498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4041A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FGA/S100A12/SLAMF8/HP/S100A8/PGLYRP1/CRP/S100A9/ADAMTS5/ELANE/MPO/DEFA3/TLR5/FGB</w:t>
            </w:r>
          </w:p>
        </w:tc>
      </w:tr>
      <w:tr w:rsidR="00CC325B" w:rsidRPr="008541A4" w14:paraId="1CDD3588" w14:textId="77777777" w:rsidTr="008541A4">
        <w:trPr>
          <w:trHeight w:val="54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432B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C6CD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3059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87BD0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leukocyte chemotax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D67F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11/2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8A65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01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30BE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376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99A7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3626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7116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S100A12/SLAMF8/S100A8/PADI2/S100A9/CXCR2/DAPK2/TNFSF14/ANO6/CXCL5/VEGFA</w:t>
            </w:r>
          </w:p>
        </w:tc>
      </w:tr>
      <w:tr w:rsidR="00CC325B" w:rsidRPr="008541A4" w14:paraId="5E331FF3" w14:textId="77777777" w:rsidTr="008541A4">
        <w:trPr>
          <w:trHeight w:val="81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6264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9B2D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3477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E923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secretory granule lu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AABF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23/2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42B8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2.14E-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64D0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7.93E-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3C7B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7.58E-0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F0802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FGA/TF/FGG/S100A12/HP/S100A8/PYGL/PGLYRP1/PADI2/S100A9/CRISPLD2/RNASET2/MNDA/ELANE/SDCBP/SCCPDH/MPO/DEFA3/VEGFA/MMRN1/VCL/FGB/CDA</w:t>
            </w:r>
          </w:p>
        </w:tc>
      </w:tr>
      <w:tr w:rsidR="00CC325B" w:rsidRPr="008541A4" w14:paraId="52DEEEC6" w14:textId="77777777" w:rsidTr="008541A4">
        <w:trPr>
          <w:trHeight w:val="81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8457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005C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602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7B79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cytoplasmic vesicle lu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B7AF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23/2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8F89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6.06E-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683E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7.93E-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D475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7.58E-0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86B6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FGA/TF/FGG/S100A12/HP/S100A8/PYGL/PGLYRP1/PADI2/S100A9/CRISPLD2/RNASET2/MNDA/ELANE/SDCBP/SCCPDH/MPO/DEFA3/VEGFA/MMRN1/VCL/FGB/CDA</w:t>
            </w:r>
          </w:p>
        </w:tc>
      </w:tr>
      <w:tr w:rsidR="00CC325B" w:rsidRPr="008541A4" w14:paraId="43326B89" w14:textId="77777777" w:rsidTr="008541A4">
        <w:trPr>
          <w:trHeight w:val="81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091B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2F39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3198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54C16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vesicle lu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D289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23/2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DD36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6.43E-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3BCE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7.93E-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29DA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7.58E-0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45C5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FGA/TF/FGG/S100A12/HP/S100A8/PYGL/PGLYRP1/PADI2/S100A9/CRISPLD2/RNASET2/MNDA/ELANE/SDCBP/SCCPDH/MPO/DEFA3/VEGFA/MMRN1/VCL/FGB/CDA</w:t>
            </w:r>
          </w:p>
        </w:tc>
      </w:tr>
      <w:tr w:rsidR="00CC325B" w:rsidRPr="008541A4" w14:paraId="6CDB1A76" w14:textId="77777777" w:rsidTr="008541A4">
        <w:trPr>
          <w:trHeight w:val="27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3FDD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B3A3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7256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5074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blood micropartic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4B02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9/2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4F8A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01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235E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74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BCDE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708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63E5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FGA/TF/FGG/HP/CIB2/SDCBP/APOA2/ITGA2B/FGB</w:t>
            </w:r>
          </w:p>
        </w:tc>
      </w:tr>
      <w:tr w:rsidR="00CC325B" w:rsidRPr="008541A4" w14:paraId="619B53E4" w14:textId="77777777" w:rsidTr="008541A4">
        <w:trPr>
          <w:trHeight w:val="27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0BA4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6646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3109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6126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platelet alpha granu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C0D9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7/2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4111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01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E2F2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74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397A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708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D5CF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FGA/FGG/SCCPDH/ITGA2B/VEGFA/MMRN1/FGB</w:t>
            </w:r>
          </w:p>
        </w:tc>
      </w:tr>
      <w:tr w:rsidR="00CC325B" w:rsidRPr="008541A4" w14:paraId="256A136A" w14:textId="77777777" w:rsidTr="008541A4">
        <w:trPr>
          <w:trHeight w:val="27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4F09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D3C1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3557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5188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azurophil granule lu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8DA6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7/2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D878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01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5226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74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84DA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708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5B38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PADI2/RNASET2/MNDA/ELANE/SDCBP/MPO/DEFA3</w:t>
            </w:r>
          </w:p>
        </w:tc>
      </w:tr>
      <w:tr w:rsidR="00CC325B" w:rsidRPr="008541A4" w14:paraId="739579E0" w14:textId="77777777" w:rsidTr="008541A4">
        <w:trPr>
          <w:trHeight w:val="54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9974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FE77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0576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CD082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primary lysoso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C452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9/2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675E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0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4902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74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8C9F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708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80C2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FPR1/PADI2/VNN1/RNASET2/MNDA/ELANE/SDCB</w:t>
            </w:r>
            <w:r w:rsidRPr="008541A4">
              <w:rPr>
                <w:color w:val="000000"/>
                <w:sz w:val="22"/>
                <w:szCs w:val="22"/>
              </w:rPr>
              <w:lastRenderedPageBreak/>
              <w:t>P/MPO/DEFA3</w:t>
            </w:r>
          </w:p>
        </w:tc>
      </w:tr>
      <w:tr w:rsidR="00CC325B" w:rsidRPr="008541A4" w14:paraId="575CF93D" w14:textId="77777777" w:rsidTr="008541A4">
        <w:trPr>
          <w:trHeight w:val="54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79B1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lastRenderedPageBreak/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43C2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4258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235C1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azurophil granu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0382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9/2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5642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0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1F7B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74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951C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708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754CC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FPR1/PADI2/VNN1/RNASET2/MNDA/ELANE/SDCBP/MPO/DEFA3</w:t>
            </w:r>
          </w:p>
        </w:tc>
      </w:tr>
      <w:tr w:rsidR="00CC325B" w:rsidRPr="008541A4" w14:paraId="441FD15B" w14:textId="77777777" w:rsidTr="008541A4">
        <w:trPr>
          <w:trHeight w:val="27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7EEA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A41C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3109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9C7D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platelet alpha granule lu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4AD7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6/2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F55E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FA21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82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9BCD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786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032D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FGA/FGG/SCCPDH/VEGFA/MMRN1/FGB</w:t>
            </w:r>
          </w:p>
        </w:tc>
      </w:tr>
      <w:tr w:rsidR="00CC325B" w:rsidRPr="008541A4" w14:paraId="3119517B" w14:textId="77777777" w:rsidTr="008541A4">
        <w:trPr>
          <w:trHeight w:val="54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5B37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0793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0577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6DE3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vacuolar lu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955A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9/2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6925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03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AD45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128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2196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1231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3215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PADI2/RNASET2/DAPK2/MNDA/ELANE/TCN2/SDCBP/MPO/DEFA3</w:t>
            </w:r>
          </w:p>
        </w:tc>
      </w:tr>
      <w:tr w:rsidR="00CC325B" w:rsidRPr="008541A4" w14:paraId="6CF1C407" w14:textId="77777777" w:rsidTr="008541A4">
        <w:trPr>
          <w:trHeight w:val="27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AD35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95B5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708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1739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tertiary granu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B0B6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8/2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0922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11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6772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39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5143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3741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50CE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MMP9/HP/PGLYRP1/FPR1/PTAFR/FCAR/ANO6/CDA</w:t>
            </w:r>
          </w:p>
        </w:tc>
      </w:tr>
      <w:tr w:rsidR="00CC325B" w:rsidRPr="008541A4" w14:paraId="664783AC" w14:textId="77777777" w:rsidTr="008541A4">
        <w:trPr>
          <w:trHeight w:val="54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2E8A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307C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3066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E269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secretory granule membr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960E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11/2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94F8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14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A791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460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255D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4404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49C3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MMP25/FPR1/PTAFR/CXCR2/ACRBP/VNN1/FCAR/CD14/ANO6/ITGA2B/CCDC136</w:t>
            </w:r>
          </w:p>
        </w:tc>
      </w:tr>
      <w:tr w:rsidR="00CC325B" w:rsidRPr="008541A4" w14:paraId="3FE15193" w14:textId="77777777" w:rsidTr="008541A4">
        <w:trPr>
          <w:trHeight w:val="270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34269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M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7A9B0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GO:005078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57BDB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RAGE receptor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D863C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4/2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36112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1.04E-0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FCEFF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4F636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0.004758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64CE9" w14:textId="77777777" w:rsidR="00CC325B" w:rsidRPr="008541A4" w:rsidRDefault="00CC325B" w:rsidP="00CC325B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S100A12/S100A8/FPR1/S100A9</w:t>
            </w:r>
          </w:p>
        </w:tc>
      </w:tr>
    </w:tbl>
    <w:p w14:paraId="42034074" w14:textId="7C724D7B" w:rsidR="00CC325B" w:rsidRPr="008541A4" w:rsidRDefault="008541A4">
      <w:pPr>
        <w:rPr>
          <w:sz w:val="22"/>
          <w:szCs w:val="22"/>
        </w:rPr>
      </w:pPr>
      <w:r w:rsidRPr="008541A4">
        <w:rPr>
          <w:color w:val="000000"/>
          <w:sz w:val="22"/>
          <w:szCs w:val="22"/>
        </w:rPr>
        <w:t>BP</w:t>
      </w:r>
      <w:r>
        <w:rPr>
          <w:rFonts w:hint="eastAsia"/>
          <w:color w:val="000000"/>
          <w:sz w:val="22"/>
          <w:szCs w:val="22"/>
        </w:rPr>
        <w:t>:</w:t>
      </w:r>
      <w:r>
        <w:rPr>
          <w:color w:val="000000"/>
          <w:sz w:val="22"/>
          <w:szCs w:val="22"/>
        </w:rPr>
        <w:t xml:space="preserve"> </w:t>
      </w:r>
      <w:r w:rsidRPr="008541A4">
        <w:rPr>
          <w:color w:val="000000"/>
          <w:sz w:val="22"/>
          <w:szCs w:val="22"/>
        </w:rPr>
        <w:t>biological processes</w:t>
      </w:r>
      <w:r>
        <w:rPr>
          <w:color w:val="000000"/>
          <w:sz w:val="22"/>
          <w:szCs w:val="22"/>
        </w:rPr>
        <w:t xml:space="preserve">; CC: </w:t>
      </w:r>
      <w:r w:rsidRPr="008541A4">
        <w:rPr>
          <w:color w:val="000000"/>
          <w:sz w:val="22"/>
          <w:szCs w:val="22"/>
        </w:rPr>
        <w:t>cellular components</w:t>
      </w:r>
      <w:r>
        <w:rPr>
          <w:color w:val="000000"/>
          <w:sz w:val="22"/>
          <w:szCs w:val="22"/>
        </w:rPr>
        <w:t xml:space="preserve">; MF: </w:t>
      </w:r>
      <w:r w:rsidRPr="008541A4">
        <w:rPr>
          <w:color w:val="000000"/>
          <w:sz w:val="22"/>
          <w:szCs w:val="22"/>
        </w:rPr>
        <w:t>molecular functions</w:t>
      </w:r>
    </w:p>
    <w:sectPr w:rsidR="00CC325B" w:rsidRPr="008541A4" w:rsidSect="00CC325B">
      <w:pgSz w:w="16838" w:h="11906" w:orient="landscape"/>
      <w:pgMar w:top="720" w:right="720" w:bottom="720" w:left="72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985416" w14:textId="77777777" w:rsidR="00AF2D28" w:rsidRDefault="00AF2D28" w:rsidP="008541A4">
      <w:r>
        <w:separator/>
      </w:r>
    </w:p>
  </w:endnote>
  <w:endnote w:type="continuationSeparator" w:id="0">
    <w:p w14:paraId="2FB6329B" w14:textId="77777777" w:rsidR="00AF2D28" w:rsidRDefault="00AF2D28" w:rsidP="00854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7F397D" w14:textId="77777777" w:rsidR="00AF2D28" w:rsidRDefault="00AF2D28" w:rsidP="008541A4">
      <w:r>
        <w:separator/>
      </w:r>
    </w:p>
  </w:footnote>
  <w:footnote w:type="continuationSeparator" w:id="0">
    <w:p w14:paraId="1C2ADBFF" w14:textId="77777777" w:rsidR="00AF2D28" w:rsidRDefault="00AF2D28" w:rsidP="008541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325B"/>
    <w:rsid w:val="00152B6B"/>
    <w:rsid w:val="001D5BDA"/>
    <w:rsid w:val="008541A4"/>
    <w:rsid w:val="009A3251"/>
    <w:rsid w:val="009A3F4D"/>
    <w:rsid w:val="00AF2D28"/>
    <w:rsid w:val="00CC325B"/>
    <w:rsid w:val="00D654F4"/>
    <w:rsid w:val="00DD1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129BF"/>
  <w15:docId w15:val="{15054AEB-AA4E-48AA-AAD9-F7AFB0757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9A3251"/>
    <w:rPr>
      <w:b/>
      <w:bCs/>
    </w:rPr>
  </w:style>
  <w:style w:type="paragraph" w:styleId="a4">
    <w:name w:val="No Spacing"/>
    <w:uiPriority w:val="1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paragraph" w:styleId="a5">
    <w:name w:val="List Paragraph"/>
    <w:basedOn w:val="a"/>
    <w:uiPriority w:val="34"/>
    <w:qFormat/>
    <w:rsid w:val="009A3251"/>
    <w:pPr>
      <w:widowControl w:val="0"/>
      <w:overflowPunct/>
      <w:autoSpaceDE/>
      <w:autoSpaceDN/>
      <w:adjustRightInd/>
      <w:ind w:firstLineChars="200" w:firstLine="420"/>
      <w:textAlignment w:val="auto"/>
    </w:pPr>
    <w:rPr>
      <w:kern w:val="2"/>
      <w:sz w:val="21"/>
      <w:szCs w:val="22"/>
    </w:rPr>
  </w:style>
  <w:style w:type="paragraph" w:styleId="a6">
    <w:name w:val="header"/>
    <w:basedOn w:val="a"/>
    <w:link w:val="a7"/>
    <w:uiPriority w:val="99"/>
    <w:unhideWhenUsed/>
    <w:rsid w:val="008541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541A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541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541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653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23</Words>
  <Characters>3555</Characters>
  <Application>Microsoft Office Word</Application>
  <DocSecurity>0</DocSecurity>
  <Lines>29</Lines>
  <Paragraphs>8</Paragraphs>
  <ScaleCrop>false</ScaleCrop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oyakowo</cp:lastModifiedBy>
  <cp:revision>3</cp:revision>
  <dcterms:created xsi:type="dcterms:W3CDTF">2020-10-21T02:04:00Z</dcterms:created>
  <dcterms:modified xsi:type="dcterms:W3CDTF">2020-10-21T04:30:00Z</dcterms:modified>
</cp:coreProperties>
</file>